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95D3F" w14:textId="7616B78C" w:rsidR="00850DD9" w:rsidRPr="00DF0952" w:rsidRDefault="00000000" w:rsidP="006436B0">
      <w:pPr>
        <w:spacing w:after="200"/>
        <w:jc w:val="center"/>
        <w:rPr>
          <w:rFonts w:ascii="Times New Roman" w:hAnsi="Times New Roman" w:cs="Times New Roman"/>
          <w:sz w:val="24"/>
          <w:szCs w:val="24"/>
        </w:rPr>
      </w:pPr>
      <w:r w:rsidRPr="00DF0952">
        <w:rPr>
          <w:rFonts w:ascii="Times New Roman" w:eastAsia="Arial" w:hAnsi="Times New Roman" w:cs="Times New Roman"/>
          <w:b/>
          <w:bCs/>
          <w:sz w:val="24"/>
          <w:szCs w:val="24"/>
        </w:rPr>
        <w:t>SUPPLEMENTARY TABLES</w:t>
      </w:r>
    </w:p>
    <w:p w14:paraId="4E9AF587" w14:textId="77777777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t>Supplementary Table S1. Excluded Cohorts Due to Insufficient Statistical Pow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3"/>
        <w:gridCol w:w="1198"/>
        <w:gridCol w:w="1199"/>
        <w:gridCol w:w="594"/>
        <w:gridCol w:w="896"/>
        <w:gridCol w:w="696"/>
        <w:gridCol w:w="1288"/>
        <w:gridCol w:w="795"/>
        <w:gridCol w:w="1785"/>
      </w:tblGrid>
      <w:tr w:rsidR="00850DD9" w:rsidRPr="00DF0952" w14:paraId="4492D2A7" w14:textId="77777777" w:rsidTr="00DF0952">
        <w:trPr>
          <w:tblHeader/>
        </w:trPr>
        <w:tc>
          <w:tcPr>
            <w:tcW w:w="6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9CA2C5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61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4C14A9F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61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4FC9AC8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30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6EC35D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6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EDA7CE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vents (%)</w:t>
            </w:r>
          </w:p>
        </w:tc>
        <w:tc>
          <w:tcPr>
            <w:tcW w:w="35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EF6972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6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511F9A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0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DA35BE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I Width</w:t>
            </w:r>
          </w:p>
        </w:tc>
        <w:tc>
          <w:tcPr>
            <w:tcW w:w="91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F0882E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xclusion Reason</w:t>
            </w:r>
          </w:p>
        </w:tc>
      </w:tr>
      <w:tr w:rsidR="00850DD9" w:rsidRPr="00DF0952" w14:paraId="28DE9B34" w14:textId="77777777" w:rsidTr="00DF0952">
        <w:tc>
          <w:tcPr>
            <w:tcW w:w="6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A8186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PTAC-UCEC</w:t>
            </w:r>
          </w:p>
        </w:tc>
        <w:tc>
          <w:tcPr>
            <w:tcW w:w="61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BBEE3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ndometrial</w:t>
            </w:r>
          </w:p>
        </w:tc>
        <w:tc>
          <w:tcPr>
            <w:tcW w:w="61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ADCD6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enomic HRD</w:t>
            </w:r>
          </w:p>
        </w:tc>
        <w:tc>
          <w:tcPr>
            <w:tcW w:w="30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ADCF2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6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F0996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 (3.0%)</w:t>
            </w:r>
          </w:p>
        </w:tc>
        <w:tc>
          <w:tcPr>
            <w:tcW w:w="35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39F1E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6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0179C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21–0.979</w:t>
            </w:r>
          </w:p>
        </w:tc>
        <w:tc>
          <w:tcPr>
            <w:tcW w:w="40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A9280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958</w:t>
            </w:r>
          </w:p>
        </w:tc>
        <w:tc>
          <w:tcPr>
            <w:tcW w:w="91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72381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nsufficient events (n=3)</w:t>
            </w:r>
          </w:p>
        </w:tc>
      </w:tr>
      <w:tr w:rsidR="00850DD9" w:rsidRPr="00DF0952" w14:paraId="2316AE03" w14:textId="77777777" w:rsidTr="00DF0952">
        <w:tc>
          <w:tcPr>
            <w:tcW w:w="6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F4F35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BR</w:t>
            </w:r>
          </w:p>
        </w:tc>
        <w:tc>
          <w:tcPr>
            <w:tcW w:w="61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28BF4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varian</w:t>
            </w:r>
          </w:p>
        </w:tc>
        <w:tc>
          <w:tcPr>
            <w:tcW w:w="61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3DE85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evacizumab</w:t>
            </w:r>
          </w:p>
        </w:tc>
        <w:tc>
          <w:tcPr>
            <w:tcW w:w="30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06651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61BC6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2 (57.1%)</w:t>
            </w:r>
          </w:p>
        </w:tc>
        <w:tc>
          <w:tcPr>
            <w:tcW w:w="35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85EEC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6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26DC4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46–1.000</w:t>
            </w:r>
          </w:p>
        </w:tc>
        <w:tc>
          <w:tcPr>
            <w:tcW w:w="40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DC82C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454</w:t>
            </w:r>
          </w:p>
        </w:tc>
        <w:tc>
          <w:tcPr>
            <w:tcW w:w="91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91EBF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nsufficient sample size</w:t>
            </w:r>
          </w:p>
        </w:tc>
      </w:tr>
    </w:tbl>
    <w:p w14:paraId="045E23FA" w14:textId="77777777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t>Supplementary Table S2. Off-Target Evaluation on Mismatch Repair Deficienc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87"/>
        <w:gridCol w:w="1212"/>
        <w:gridCol w:w="1372"/>
        <w:gridCol w:w="1356"/>
        <w:gridCol w:w="544"/>
        <w:gridCol w:w="920"/>
        <w:gridCol w:w="1230"/>
        <w:gridCol w:w="655"/>
        <w:gridCol w:w="1368"/>
      </w:tblGrid>
      <w:tr w:rsidR="00850DD9" w:rsidRPr="00DF0952" w14:paraId="044CCCCE" w14:textId="77777777" w:rsidTr="00DF0952">
        <w:trPr>
          <w:tblHeader/>
        </w:trPr>
        <w:tc>
          <w:tcPr>
            <w:tcW w:w="55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A96CD7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6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7654348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70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1770F08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arget Pathway</w:t>
            </w:r>
          </w:p>
        </w:tc>
        <w:tc>
          <w:tcPr>
            <w:tcW w:w="69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62C7FC5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odel Training</w:t>
            </w:r>
          </w:p>
        </w:tc>
        <w:tc>
          <w:tcPr>
            <w:tcW w:w="27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D28E0F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7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144B162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vents (%)</w:t>
            </w:r>
          </w:p>
        </w:tc>
        <w:tc>
          <w:tcPr>
            <w:tcW w:w="6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1F9DDFB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UC (95% CI)</w:t>
            </w:r>
          </w:p>
        </w:tc>
        <w:tc>
          <w:tcPr>
            <w:tcW w:w="3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69D1C0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70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448B4C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850DD9" w:rsidRPr="00DF0952" w14:paraId="24F357E7" w14:textId="77777777" w:rsidTr="00DF0952">
        <w:tc>
          <w:tcPr>
            <w:tcW w:w="55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59B46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urGen</w:t>
            </w:r>
            <w:proofErr w:type="spellEnd"/>
          </w:p>
        </w:tc>
        <w:tc>
          <w:tcPr>
            <w:tcW w:w="6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69DA4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70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E6FAD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MR deficiency</w:t>
            </w:r>
          </w:p>
        </w:tc>
        <w:tc>
          <w:tcPr>
            <w:tcW w:w="69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31839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RD (off-target)</w:t>
            </w:r>
          </w:p>
        </w:tc>
        <w:tc>
          <w:tcPr>
            <w:tcW w:w="27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91F2E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47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20407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6 (7.9%)</w:t>
            </w:r>
          </w:p>
        </w:tc>
        <w:tc>
          <w:tcPr>
            <w:tcW w:w="6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56DA9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74 (0.55–0.79)</w:t>
            </w:r>
          </w:p>
        </w:tc>
        <w:tc>
          <w:tcPr>
            <w:tcW w:w="3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0BE0E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70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BF5A2E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artial overlap</w:t>
            </w:r>
          </w:p>
        </w:tc>
      </w:tr>
    </w:tbl>
    <w:p w14:paraId="14C5058F" w14:textId="77777777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t>Supplementary Table S3. Complete TCGA Cancer Type Distribu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88"/>
        <w:gridCol w:w="4252"/>
        <w:gridCol w:w="1039"/>
        <w:gridCol w:w="1039"/>
        <w:gridCol w:w="1039"/>
        <w:gridCol w:w="1187"/>
      </w:tblGrid>
      <w:tr w:rsidR="00850DD9" w:rsidRPr="00DF0952" w14:paraId="56F19881" w14:textId="77777777" w:rsidTr="00DF0952">
        <w:trPr>
          <w:tblHeader/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6572FBF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73820D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F50E59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D83E97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RD+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8A0EC8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RD−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109FA10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% HRD+</w:t>
            </w:r>
          </w:p>
        </w:tc>
      </w:tr>
      <w:tr w:rsidR="00850DD9" w:rsidRPr="00DF0952" w14:paraId="3ED27CED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747C9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RCA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DC334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reast invasive 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A8DC4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17585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A43B6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878A5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9.4%</w:t>
            </w:r>
          </w:p>
        </w:tc>
      </w:tr>
      <w:tr w:rsidR="00850DD9" w:rsidRPr="00DF0952" w14:paraId="615D13DD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0F63B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GG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71589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ow-grade gli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60956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4FCC7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63880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6596F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.6%</w:t>
            </w:r>
          </w:p>
        </w:tc>
      </w:tr>
      <w:tr w:rsidR="00850DD9" w:rsidRPr="00DF0952" w14:paraId="2D6ACF48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CFDDA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AD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7622E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25173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F7532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3E847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6BCB8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0.7%</w:t>
            </w:r>
          </w:p>
        </w:tc>
      </w:tr>
      <w:tr w:rsidR="00850DD9" w:rsidRPr="00DF0952" w14:paraId="3CD4D1C3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9ED89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NSC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E7239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ead and neck squamous cell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4D4DD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B11AB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5A828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4E105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8.3%</w:t>
            </w:r>
          </w:p>
        </w:tc>
      </w:tr>
      <w:tr w:rsidR="00850DD9" w:rsidRPr="00DF0952" w14:paraId="0EAFF144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7FF39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SC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B1BCB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ng squamous cell 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A12A1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D8B95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4B9B6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963D0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5.3%</w:t>
            </w:r>
          </w:p>
        </w:tc>
      </w:tr>
      <w:tr w:rsidR="00850DD9" w:rsidRPr="00DF0952" w14:paraId="6783235B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C7684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RAD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F7B2C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rostate adeno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92270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EF195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AD1A5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D86AB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.9%</w:t>
            </w:r>
          </w:p>
        </w:tc>
      </w:tr>
      <w:tr w:rsidR="00850DD9" w:rsidRPr="00DF0952" w14:paraId="340B2003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F0467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HCA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CCB02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hyroid 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8EAF5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E9A16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E0DAF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3DB9B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%</w:t>
            </w:r>
          </w:p>
        </w:tc>
      </w:tr>
      <w:tr w:rsidR="00850DD9" w:rsidRPr="00DF0952" w14:paraId="1E7159BB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D7EE3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LCA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DA15E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ladder urothelial 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8851E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BA1FB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5ECC4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CF86C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8.4%</w:t>
            </w:r>
          </w:p>
        </w:tc>
      </w:tr>
      <w:tr w:rsidR="00850DD9" w:rsidRPr="00DF0952" w14:paraId="726797AF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8C16A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TAD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4DD59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tomach adeno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07E24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8101F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34F31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5E802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4.2%</w:t>
            </w:r>
          </w:p>
        </w:tc>
      </w:tr>
      <w:tr w:rsidR="00850DD9" w:rsidRPr="00DF0952" w14:paraId="009A3306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32F8E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KCM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83982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kin cutaneous mela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70C8A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CEF9F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57B12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34D34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.4%</w:t>
            </w:r>
          </w:p>
        </w:tc>
      </w:tr>
      <w:tr w:rsidR="00850DD9" w:rsidRPr="00DF0952" w14:paraId="7CC59562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A413B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IHC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94551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iver hepatocellular 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90B52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82B80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DA4E4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FA48B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0.6%</w:t>
            </w:r>
          </w:p>
        </w:tc>
      </w:tr>
      <w:tr w:rsidR="00850DD9" w:rsidRPr="00DF0952" w14:paraId="263A9351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00D42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RC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D89AB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dney renal clear cell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B331B2" w14:textId="2A2A4551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3</w:t>
            </w:r>
            <w:r w:rsidR="00872244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8658C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07847C" w14:textId="743EB3D8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3</w:t>
            </w:r>
            <w:r w:rsidR="00872244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724E8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3%</w:t>
            </w:r>
          </w:p>
        </w:tc>
      </w:tr>
      <w:tr w:rsidR="00850DD9" w:rsidRPr="00DF0952" w14:paraId="5CCAD47C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3245F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ESC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B40AA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ervical squamous cell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085E6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1BBF0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7BA52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7B21C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6.2%</w:t>
            </w:r>
          </w:p>
        </w:tc>
      </w:tr>
      <w:tr w:rsidR="00850DD9" w:rsidRPr="00DF0952" w14:paraId="39B05ECC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467E0C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RP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5E8CD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dney renal papillary cell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4EF9E4" w14:textId="54479A06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6</w:t>
            </w:r>
            <w:r w:rsidR="00872244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D5601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D532E5" w14:textId="6AE03FAE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6</w:t>
            </w:r>
            <w:r w:rsidR="00872244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0E466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4%</w:t>
            </w:r>
          </w:p>
        </w:tc>
      </w:tr>
      <w:tr w:rsidR="00850DD9" w:rsidRPr="00DF0952" w14:paraId="1ED1F3F5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318F7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OAD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5A0D3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olon adeno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B9E54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9D96A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A977E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69E70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.3%</w:t>
            </w:r>
          </w:p>
        </w:tc>
      </w:tr>
      <w:tr w:rsidR="00850DD9" w:rsidRPr="00DF0952" w14:paraId="4AC4F39C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88B8B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ARC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2460C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A2D4E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CF0E8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6DB5C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E4420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7.5%</w:t>
            </w:r>
          </w:p>
        </w:tc>
      </w:tr>
      <w:tr w:rsidR="00850DD9" w:rsidRPr="00DF0952" w14:paraId="5E873D76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C279F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CEC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CCFD5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terine corpus endometrial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1F2CC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05822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5E939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50F30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4.1%</w:t>
            </w:r>
          </w:p>
        </w:tc>
      </w:tr>
      <w:tr w:rsidR="00850DD9" w:rsidRPr="00DF0952" w14:paraId="2A0C40AB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4DB86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V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A712E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varian serous cystadeno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8D854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3DFE2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4D165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5DA83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1.5%</w:t>
            </w:r>
          </w:p>
        </w:tc>
      </w:tr>
      <w:tr w:rsidR="00850DD9" w:rsidRPr="00DF0952" w14:paraId="1B04E267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19BA69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CPG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11234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heochromocytoma/paragangli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82A85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81EEB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AF069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9DC11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%</w:t>
            </w:r>
          </w:p>
        </w:tc>
      </w:tr>
      <w:tr w:rsidR="00850DD9" w:rsidRPr="00DF0952" w14:paraId="5CB00BD8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6E3D7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SCA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39EDD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sophageal 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65BCC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08D5B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FAE39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FA984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5.1%</w:t>
            </w:r>
          </w:p>
        </w:tc>
      </w:tr>
      <w:tr w:rsidR="00850DD9" w:rsidRPr="00DF0952" w14:paraId="56BB6DF1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C33E9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AAD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4476D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ancreatic adeno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8F6C4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3A6BC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46D9F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25871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.4%</w:t>
            </w:r>
          </w:p>
        </w:tc>
      </w:tr>
      <w:tr w:rsidR="00850DD9" w:rsidRPr="00DF0952" w14:paraId="6FADFCE2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759D6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25478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lioblastoma multiforme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34B85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91B0D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39CE8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B58B4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8%</w:t>
            </w:r>
          </w:p>
        </w:tc>
      </w:tr>
      <w:tr w:rsidR="00850DD9" w:rsidRPr="00DF0952" w14:paraId="388E36B6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CB6A3C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HYM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B7244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hym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F7EFF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BDCE3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9C7F9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D6913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%</w:t>
            </w:r>
          </w:p>
        </w:tc>
      </w:tr>
      <w:tr w:rsidR="00850DD9" w:rsidRPr="00DF0952" w14:paraId="70759BE7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D5B97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EAD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38B97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ectum adeno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2EC1C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CD8D3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AF7C9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4B0E7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.6%</w:t>
            </w:r>
          </w:p>
        </w:tc>
      </w:tr>
      <w:tr w:rsidR="00850DD9" w:rsidRPr="00DF0952" w14:paraId="5151F0AF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EAD61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ESO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2517A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esotheli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08A0D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0FC6D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4B819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B8604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.8%</w:t>
            </w:r>
          </w:p>
        </w:tc>
      </w:tr>
      <w:tr w:rsidR="00850DD9" w:rsidRPr="00DF0952" w14:paraId="608EB380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8B5D9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VM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913E0C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veal mela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0618F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F7B37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B9A0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406C7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%</w:t>
            </w:r>
          </w:p>
        </w:tc>
      </w:tr>
      <w:tr w:rsidR="00850DD9" w:rsidRPr="00DF0952" w14:paraId="543CFD21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89294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00E18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Adrenocortical 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D8F15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AFE68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2BCB4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21E43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.7%</w:t>
            </w:r>
          </w:p>
        </w:tc>
      </w:tr>
      <w:tr w:rsidR="00850DD9" w:rsidRPr="00DF0952" w14:paraId="3DF565E2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C7AB1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CH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FB4B8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dney chromophobe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8C458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54A96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F2E94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EBDFC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%</w:t>
            </w:r>
          </w:p>
        </w:tc>
      </w:tr>
      <w:tr w:rsidR="00850DD9" w:rsidRPr="00DF0952" w14:paraId="16696884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52619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CS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7703E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terine carcinosarc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DD55D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31DC6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E2804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607B5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1.8%</w:t>
            </w:r>
          </w:p>
        </w:tc>
      </w:tr>
      <w:tr w:rsidR="00850DD9" w:rsidRPr="00DF0952" w14:paraId="22A63811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DB5F9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DLBC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EF740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Diffuse large B-cell lymph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423B2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E348F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73F03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D46EA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.7%</w:t>
            </w:r>
          </w:p>
        </w:tc>
      </w:tr>
      <w:tr w:rsidR="00850DD9" w:rsidRPr="00DF0952" w14:paraId="33765DF4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C1A28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HOL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84809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holangiocarcinoma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45E42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4E174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DF4B8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61E40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1.1%</w:t>
            </w:r>
          </w:p>
        </w:tc>
      </w:tr>
      <w:tr w:rsidR="00850DD9" w:rsidRPr="00DF0952" w14:paraId="601498C8" w14:textId="77777777" w:rsidTr="00DF0952">
        <w:trPr>
          <w:jc w:val="center"/>
        </w:trPr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FF18F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6D352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1 cancer types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9C5A2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8,109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3B6D4D" w14:textId="0280A086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,6</w:t>
            </w:r>
            <w:r w:rsidR="0087224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5</w:t>
            </w: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DCE25C" w14:textId="08666BA2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6,4</w:t>
            </w:r>
            <w:r w:rsidR="0087224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60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E4D6E3" w14:textId="3E16F94B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20.</w:t>
            </w:r>
            <w:r w:rsidR="0087224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4</w:t>
            </w: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</w:tbl>
    <w:p w14:paraId="62AD6B41" w14:textId="77777777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t>Supplementary Table S4. External Validation Overview</w:t>
      </w:r>
    </w:p>
    <w:tbl>
      <w:tblPr>
        <w:tblW w:w="10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43"/>
        <w:gridCol w:w="1069"/>
        <w:gridCol w:w="1462"/>
        <w:gridCol w:w="1302"/>
        <w:gridCol w:w="506"/>
        <w:gridCol w:w="822"/>
        <w:gridCol w:w="1275"/>
        <w:gridCol w:w="622"/>
        <w:gridCol w:w="1643"/>
      </w:tblGrid>
      <w:tr w:rsidR="00850DD9" w:rsidRPr="00DF0952" w14:paraId="73807D50" w14:textId="77777777" w:rsidTr="00DF0952">
        <w:trPr>
          <w:tblHeader/>
          <w:jc w:val="center"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1F87F9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543C20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377A89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108C649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74FC526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EF2B0F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vents (%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F7C6C6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UC (95% CI)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358198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5D8A6B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tatus / Reason</w:t>
            </w:r>
          </w:p>
        </w:tc>
      </w:tr>
      <w:tr w:rsidR="00850DD9" w:rsidRPr="00DF0952" w14:paraId="03CC9FB2" w14:textId="77777777" w:rsidTr="00DF0952">
        <w:trPr>
          <w:jc w:val="center"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354672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PTAC-LUAD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8068EE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EA4E2D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69E876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enomic HRD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ABD509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BC95FF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4 (13.2%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7742A0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723 (0.580–0.849)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E7E16F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6436D8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Included (main)</w:t>
            </w:r>
          </w:p>
        </w:tc>
      </w:tr>
      <w:tr w:rsidR="00850DD9" w:rsidRPr="00DF0952" w14:paraId="4A637561" w14:textId="77777777" w:rsidTr="00DF0952">
        <w:trPr>
          <w:jc w:val="center"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C171B1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TRC-</w:t>
            </w: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HGSOC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D785B9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Ovarian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D5E75D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High-grade </w:t>
            </w: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serou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BDB85C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 xml:space="preserve">Platinum </w:t>
            </w: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resistance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FA7365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58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CDCCA4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7 </w:t>
            </w: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(42.4%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D48C66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lastRenderedPageBreak/>
              <w:t>0.673 (0.588–</w:t>
            </w: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lastRenderedPageBreak/>
              <w:t>0.757)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6BEF671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.63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A5357F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Included (main)</w:t>
            </w:r>
          </w:p>
        </w:tc>
      </w:tr>
      <w:tr w:rsidR="00850DD9" w:rsidRPr="00DF0952" w14:paraId="72E86770" w14:textId="77777777" w:rsidTr="00DF0952">
        <w:trPr>
          <w:jc w:val="center"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49AD65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PTAC-LUSC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231E9C9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86AB29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quamous cell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051FAE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enomic HRD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44129A8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18BDF7A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3 (30.6%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4AD231E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27 (0.412–0.635)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7CD2721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3070D00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ncluded (main)</w:t>
            </w:r>
          </w:p>
        </w:tc>
      </w:tr>
      <w:tr w:rsidR="00850DD9" w:rsidRPr="00DF0952" w14:paraId="70B0C49F" w14:textId="77777777" w:rsidTr="00DF0952">
        <w:trPr>
          <w:jc w:val="center"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58D532E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PTAC-HNSCC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060F255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ead &amp; Neck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0E17FE0E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quamous cell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497A203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enomic HRD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D32187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35E0B80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4 (22.9%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09011D6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475 (0.337–0.612)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0AD1634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1DDADF2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ncluded (main)</w:t>
            </w:r>
          </w:p>
        </w:tc>
      </w:tr>
      <w:tr w:rsidR="00850DD9" w:rsidRPr="00DF0952" w14:paraId="64BC65CF" w14:textId="77777777" w:rsidTr="00DF0952">
        <w:trPr>
          <w:jc w:val="center"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73EA9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PTAC-UCEC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FB932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ndometrial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49E38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AAF5D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enomic HRD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A5B7E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8D1CB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 (3.0%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9385C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94 (0.021–0.979)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80E3E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B444B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xcluded – Insufficient events (n=3)</w:t>
            </w:r>
          </w:p>
        </w:tc>
      </w:tr>
      <w:tr w:rsidR="00850DD9" w:rsidRPr="00DF0952" w14:paraId="68E3363A" w14:textId="77777777" w:rsidTr="00DF0952">
        <w:trPr>
          <w:jc w:val="center"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9AADD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BR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0CADD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varian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75A73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9C8C7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evacizumab response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C6C1B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02B67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2 (57.1%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1FC2E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852 (0.546–1.000)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8534E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4AFD4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xcluded – Insufficient sample size</w:t>
            </w:r>
          </w:p>
        </w:tc>
      </w:tr>
      <w:tr w:rsidR="00850DD9" w:rsidRPr="00DF0952" w14:paraId="5A0147B3" w14:textId="77777777" w:rsidTr="00DF0952">
        <w:trPr>
          <w:jc w:val="center"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A43A1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urGen</w:t>
            </w:r>
            <w:proofErr w:type="spellEnd"/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5486B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C069D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A9AE7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MR deficiency (off-target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96855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851A7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6 (7.9%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5611B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74 (0.55–0.79)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F361D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FC66D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ff-target evaluation</w:t>
            </w:r>
          </w:p>
        </w:tc>
      </w:tr>
    </w:tbl>
    <w:p w14:paraId="74D58B6D" w14:textId="77777777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t>Supplementary Table S5. Model Hyperparameter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49"/>
        <w:gridCol w:w="2165"/>
        <w:gridCol w:w="4330"/>
      </w:tblGrid>
      <w:tr w:rsidR="00850DD9" w:rsidRPr="00DF0952" w14:paraId="065B4336" w14:textId="77777777" w:rsidTr="00DF0952">
        <w:trPr>
          <w:tblHeader/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F52C23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64F1AE4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6B845D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Justification</w:t>
            </w:r>
          </w:p>
        </w:tc>
      </w:tr>
      <w:tr w:rsidR="00850DD9" w:rsidRPr="00DF0952" w14:paraId="1ACF0052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2E31C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CA components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37895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9D7CF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Variance retention, grid search</w:t>
            </w:r>
          </w:p>
        </w:tc>
      </w:tr>
      <w:tr w:rsidR="00850DD9" w:rsidRPr="00DF0952" w14:paraId="3C70D136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4C0A4E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idge α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3414E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11943E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idgeCV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optimization</w:t>
            </w:r>
          </w:p>
        </w:tc>
      </w:tr>
      <w:tr w:rsidR="00850DD9" w:rsidRPr="00DF0952" w14:paraId="57FB789A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16D16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RD threshold (</w:t>
            </w: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carHRD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6CD6A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≥33.0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749EC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op-20% of training distribution</w:t>
            </w:r>
          </w:p>
        </w:tc>
      </w:tr>
      <w:tr w:rsidR="00850DD9" w:rsidRPr="00DF0952" w14:paraId="584EFF62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4E9D0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ootstrap replicates (internal)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EA599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7C36CC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omputational efficiency</w:t>
            </w:r>
          </w:p>
        </w:tc>
      </w:tr>
      <w:tr w:rsidR="00850DD9" w:rsidRPr="00DF0952" w14:paraId="5F259421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A8332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ootstrap replicates (external)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C0711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,000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BF18C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obust CI estimation</w:t>
            </w:r>
          </w:p>
        </w:tc>
      </w:tr>
      <w:tr w:rsidR="00850DD9" w:rsidRPr="00DF0952" w14:paraId="26165420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B0A50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andom seed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B8051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A80D6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eproducibility</w:t>
            </w:r>
          </w:p>
        </w:tc>
      </w:tr>
      <w:tr w:rsidR="00850DD9" w:rsidRPr="00DF0952" w14:paraId="68228F08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A61C3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rain/Val/Test split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94C2C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0/10/10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01BFA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tratified by cancer type</w:t>
            </w:r>
          </w:p>
        </w:tc>
      </w:tr>
      <w:tr w:rsidR="00850DD9" w:rsidRPr="00DF0952" w14:paraId="6806BDC7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D6218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latt calibration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D179B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37E98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robability calibration on validation set</w:t>
            </w:r>
          </w:p>
        </w:tc>
      </w:tr>
      <w:tr w:rsidR="00850DD9" w:rsidRPr="00DF0952" w14:paraId="6D0BEBB7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AB750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-fold CV (signature prediction)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B653E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BEB3FE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ross-validation for RNA surrogates</w:t>
            </w:r>
          </w:p>
        </w:tc>
      </w:tr>
    </w:tbl>
    <w:p w14:paraId="370C7DAB" w14:textId="77777777" w:rsidR="00850DD9" w:rsidRPr="00DF0952" w:rsidRDefault="00000000">
      <w:pPr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br w:type="page"/>
      </w:r>
    </w:p>
    <w:p w14:paraId="753DCA61" w14:textId="77777777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lastRenderedPageBreak/>
        <w:t>Supplementary Table S6. Computational Resources and Processing Statistic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72"/>
        <w:gridCol w:w="4872"/>
      </w:tblGrid>
      <w:tr w:rsidR="00850DD9" w:rsidRPr="00DF0952" w14:paraId="58B3D7A3" w14:textId="77777777" w:rsidTr="00DF0952">
        <w:trPr>
          <w:tblHeader/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E89F37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Resource/Parameter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6D4DB20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50DD9" w:rsidRPr="00DF0952" w14:paraId="104C6221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64767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PU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20619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NVIDIA GeForce RTX 4090 (23.99 GB VRAM)</w:t>
            </w:r>
          </w:p>
        </w:tc>
      </w:tr>
      <w:tr w:rsidR="00850DD9" w:rsidRPr="00DF0952" w14:paraId="20781A85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5D4D0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UDA version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60D27E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2.1</w:t>
            </w:r>
          </w:p>
        </w:tc>
      </w:tr>
      <w:tr w:rsidR="00850DD9" w:rsidRPr="00DF0952" w14:paraId="517A683D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9E25A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ixed precision (AMP)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1645A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rue</w:t>
            </w:r>
          </w:p>
        </w:tc>
      </w:tr>
      <w:tr w:rsidR="00850DD9" w:rsidRPr="00DF0952" w14:paraId="06498FAD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FDC6D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F32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C15E4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nabled</w:t>
            </w:r>
          </w:p>
        </w:tc>
      </w:tr>
      <w:tr w:rsidR="00850DD9" w:rsidRPr="00DF0952" w14:paraId="491922FA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198BD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otal TCGA slides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1635C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0,000</w:t>
            </w:r>
          </w:p>
        </w:tc>
      </w:tr>
      <w:tr w:rsidR="00850DD9" w:rsidRPr="00DF0952" w14:paraId="4DB22A33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5F9FF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lides successfully embedded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87D98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9,996</w:t>
            </w:r>
          </w:p>
        </w:tc>
      </w:tr>
      <w:tr w:rsidR="00850DD9" w:rsidRPr="00DF0952" w14:paraId="01FFAFD8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09CBE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Failed slides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E053E7" w14:textId="03AD7E19" w:rsidR="00850DD9" w:rsidRPr="00DF0952" w:rsidRDefault="006C6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50DD9" w:rsidRPr="00DF0952" w14:paraId="76106A9F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09ACA9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nique tissue source sites (TSS)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31BC4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10</w:t>
            </w:r>
          </w:p>
        </w:tc>
      </w:tr>
      <w:tr w:rsidR="00850DD9" w:rsidRPr="00DF0952" w14:paraId="34963A79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D7418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atch size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F8F9D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56 × 256 pixels</w:t>
            </w:r>
          </w:p>
        </w:tc>
      </w:tr>
      <w:tr w:rsidR="00850DD9" w:rsidRPr="00DF0952" w14:paraId="1E3A9429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4E0DB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atches per slide (cap)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713CE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,000</w:t>
            </w:r>
          </w:p>
        </w:tc>
      </w:tr>
      <w:tr w:rsidR="00850DD9" w:rsidRPr="00DF0952" w14:paraId="66AAD319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52A76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otal tiles extracted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EBEB3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7,608,061</w:t>
            </w:r>
          </w:p>
        </w:tc>
      </w:tr>
      <w:tr w:rsidR="00850DD9" w:rsidRPr="00DF0952" w14:paraId="6D1812A8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71628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tride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DE16A9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84 pixels</w:t>
            </w:r>
          </w:p>
        </w:tc>
      </w:tr>
      <w:tr w:rsidR="00850DD9" w:rsidRPr="00DF0952" w14:paraId="121FF102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9098E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agnification level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461EFE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evel 0 (highest resolution)</w:t>
            </w:r>
          </w:p>
        </w:tc>
      </w:tr>
      <w:tr w:rsidR="00850DD9" w:rsidRPr="00DF0952" w14:paraId="73B4511C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6DA19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reprocessing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DCB26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PU resize→224 + CLIP mean/std normalization</w:t>
            </w:r>
          </w:p>
        </w:tc>
      </w:tr>
      <w:tr w:rsidR="00850DD9" w:rsidRPr="00DF0952" w14:paraId="1B5ADEDE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98949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penCLIP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backbone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890A3E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ViT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-B/16 (laion2b_s34b_b88k)</w:t>
            </w:r>
          </w:p>
        </w:tc>
      </w:tr>
      <w:tr w:rsidR="00850DD9" w:rsidRPr="00DF0952" w14:paraId="5B0D35B8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24A52C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penCLIP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embedding dim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E1372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</w:tr>
      <w:tr w:rsidR="00850DD9" w:rsidRPr="00DF0952" w14:paraId="7C66360B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D2C54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penSlideFM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embedding dim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E766F9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3,072 (</w:t>
            </w:r>
            <w:proofErr w:type="spellStart"/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ViT</w:t>
            </w:r>
            <w:proofErr w:type="spellEnd"/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-L/14)</w:t>
            </w:r>
          </w:p>
        </w:tc>
      </w:tr>
      <w:tr w:rsidR="00850DD9" w:rsidRPr="00DF0952" w14:paraId="33DA4F14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34512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NI embedding dim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1A73D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,536 (</w:t>
            </w: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ViT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-L/16)</w:t>
            </w:r>
          </w:p>
        </w:tc>
      </w:tr>
      <w:tr w:rsidR="00850DD9" w:rsidRPr="00DF0952" w14:paraId="45E6133D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187B8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otal processing time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487610" w14:textId="5BD569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43.7 hours (517,</w:t>
            </w:r>
            <w:r w:rsidR="00D04EF5">
              <w:rPr>
                <w:rFonts w:ascii="Times New Roman" w:eastAsia="Arial" w:hAnsi="Times New Roman" w:cs="Times New Roman"/>
                <w:sz w:val="20"/>
                <w:szCs w:val="20"/>
              </w:rPr>
              <w:t>320</w:t>
            </w: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seconds)</w:t>
            </w:r>
          </w:p>
        </w:tc>
      </w:tr>
      <w:tr w:rsidR="00850DD9" w:rsidRPr="00DF0952" w14:paraId="750BBBAD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7CD351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hroughput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C3A13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39.2 slides/hour, 53 tiles/second</w:t>
            </w:r>
          </w:p>
        </w:tc>
      </w:tr>
      <w:tr w:rsidR="00850DD9" w:rsidRPr="00DF0952" w14:paraId="1EE24816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2BC4B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Feature aggregation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27B89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ean pooling (patient-level)</w:t>
            </w:r>
          </w:p>
        </w:tc>
      </w:tr>
    </w:tbl>
    <w:p w14:paraId="2971A57B" w14:textId="374B41DF" w:rsidR="00850DD9" w:rsidRPr="00DF0952" w:rsidRDefault="00850DD9">
      <w:pPr>
        <w:rPr>
          <w:rFonts w:ascii="Times New Roman" w:hAnsi="Times New Roman" w:cs="Times New Roman"/>
          <w:sz w:val="20"/>
          <w:szCs w:val="20"/>
        </w:rPr>
      </w:pPr>
    </w:p>
    <w:p w14:paraId="077A172D" w14:textId="77777777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t>Supplementary Table S7. Gene Signature Panel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23"/>
        <w:gridCol w:w="5416"/>
        <w:gridCol w:w="865"/>
        <w:gridCol w:w="1840"/>
      </w:tblGrid>
      <w:tr w:rsidR="00850DD9" w:rsidRPr="00DF0952" w14:paraId="787E16B0" w14:textId="77777777" w:rsidTr="00DF0952">
        <w:trPr>
          <w:tblHeader/>
          <w:jc w:val="center"/>
        </w:trPr>
        <w:tc>
          <w:tcPr>
            <w:tcW w:w="8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71D7C24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ignature</w:t>
            </w:r>
          </w:p>
        </w:tc>
        <w:tc>
          <w:tcPr>
            <w:tcW w:w="277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7D443E8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E20D30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C4CC71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850DD9" w:rsidRPr="00DF0952" w14:paraId="55D27DC4" w14:textId="77777777" w:rsidTr="00DF0952">
        <w:trPr>
          <w:jc w:val="center"/>
        </w:trPr>
        <w:tc>
          <w:tcPr>
            <w:tcW w:w="8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3968A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FNG6</w:t>
            </w:r>
          </w:p>
        </w:tc>
        <w:tc>
          <w:tcPr>
            <w:tcW w:w="277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6FCAB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FNG, STAT1, IDO1, CXCL9, CXCL10, HLA-DRA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C0D3B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678BC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Ayers et al.</w:t>
            </w:r>
          </w:p>
        </w:tc>
      </w:tr>
      <w:tr w:rsidR="00850DD9" w:rsidRPr="00DF0952" w14:paraId="2FB327E7" w14:textId="77777777" w:rsidTr="00DF0952">
        <w:trPr>
          <w:jc w:val="center"/>
        </w:trPr>
        <w:tc>
          <w:tcPr>
            <w:tcW w:w="8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2FAE4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ANGIO</w:t>
            </w:r>
          </w:p>
        </w:tc>
        <w:tc>
          <w:tcPr>
            <w:tcW w:w="277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3CDC9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VEGFA, KDR, FLT1, ANGPT2, TEK, ENG, PECAM1, VWF, COL4A1, COL4A2, MMP2, MMP9, HIF1A, PDGFB, PDGFRB, ITGAV, ITGB3, ICAM1, SELE, PGF, ELN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E752A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5C0ED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allmark</w:t>
            </w:r>
          </w:p>
        </w:tc>
      </w:tr>
      <w:tr w:rsidR="00850DD9" w:rsidRPr="00DF0952" w14:paraId="07A97073" w14:textId="77777777" w:rsidTr="00DF0952">
        <w:trPr>
          <w:jc w:val="center"/>
        </w:trPr>
        <w:tc>
          <w:tcPr>
            <w:tcW w:w="83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0E86D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RR_CORE</w:t>
            </w:r>
          </w:p>
        </w:tc>
        <w:tc>
          <w:tcPr>
            <w:tcW w:w="277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568E63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RCA1, BRCA2, PALB2, RAD51, RAD51C, RAD51D, BARD1, BRIP1, ATM, ATR, CHEK1, CHEK2, XRCC2, XRCC3, MRE11, RAD50, NBN, FANCA, FANCD2, FANCM, RPA1, RFC2, BLM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A147FA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531DC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DDR pathway</w:t>
            </w:r>
          </w:p>
        </w:tc>
      </w:tr>
    </w:tbl>
    <w:p w14:paraId="120C9395" w14:textId="77777777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t>Supplementary Table S8. Feature Sanitization Repor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72"/>
        <w:gridCol w:w="4872"/>
      </w:tblGrid>
      <w:tr w:rsidR="00850DD9" w:rsidRPr="00DF0952" w14:paraId="537C1013" w14:textId="77777777" w:rsidTr="00DF0952">
        <w:trPr>
          <w:tblHeader/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786710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anitization Step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4BA9FDD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850DD9" w:rsidRPr="00DF0952" w14:paraId="232C8B82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81831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nput feature dimensions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8FE40C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12 (</w:t>
            </w: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OpenCLIP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ViT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-B/16)</w:t>
            </w:r>
          </w:p>
        </w:tc>
      </w:tr>
      <w:tr w:rsidR="00850DD9" w:rsidRPr="00DF0952" w14:paraId="5B68D56F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F0CA52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inimum non-NA column ratio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8EB2A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98</w:t>
            </w:r>
          </w:p>
        </w:tc>
      </w:tr>
      <w:tr w:rsidR="00850DD9" w:rsidRPr="00DF0952" w14:paraId="5CF334CB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D0EDA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inimum variance threshold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39C97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×10⁻¹²</w:t>
            </w:r>
          </w:p>
        </w:tc>
      </w:tr>
      <w:tr w:rsidR="00850DD9" w:rsidRPr="00DF0952" w14:paraId="16D77633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3D4A1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atients dropped (all-</w:t>
            </w: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NaN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50B909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850DD9" w:rsidRPr="00DF0952" w14:paraId="1CD70A45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DE338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olumns dropped (missing)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6BBA4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850DD9" w:rsidRPr="00DF0952" w14:paraId="36F54C2B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B1BAE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olumns dropped (constant)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5D14D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850DD9" w:rsidRPr="00DF0952" w14:paraId="7364953B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77E2F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mputed cells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4AF34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850DD9" w:rsidRPr="00DF0952" w14:paraId="10329716" w14:textId="77777777" w:rsidTr="00DF0952">
        <w:trPr>
          <w:jc w:val="center"/>
        </w:trPr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BDE47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Final feature dimensions</w:t>
            </w:r>
          </w:p>
        </w:tc>
        <w:tc>
          <w:tcPr>
            <w:tcW w:w="250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F319D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512 → 384 (after PCA)</w:t>
            </w:r>
          </w:p>
        </w:tc>
      </w:tr>
    </w:tbl>
    <w:p w14:paraId="0A329CD0" w14:textId="77777777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t>Supplementary Table S9. Cross-Signature Correlation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49"/>
        <w:gridCol w:w="2165"/>
        <w:gridCol w:w="4330"/>
      </w:tblGrid>
      <w:tr w:rsidR="00850DD9" w:rsidRPr="00DF0952" w14:paraId="4BDB9D86" w14:textId="77777777" w:rsidTr="00DF0952">
        <w:trPr>
          <w:tblHeader/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2B68917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ignature Pair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FB613A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earson r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471D5891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850DD9" w:rsidRPr="00DF0952" w14:paraId="773A1B39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36F84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FNG6 ~ ANGIO</w:t>
            </w:r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DF39B2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−0.012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B5383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Negligible (independent axes)</w:t>
            </w:r>
          </w:p>
        </w:tc>
      </w:tr>
      <w:tr w:rsidR="00850DD9" w:rsidRPr="00DF0952" w14:paraId="4037B170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334EF9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FNG6 ~ </w:t>
            </w: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RD_expr</w:t>
            </w:r>
            <w:proofErr w:type="spellEnd"/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69644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−0.194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38A5A6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Weak negative</w:t>
            </w:r>
          </w:p>
        </w:tc>
      </w:tr>
      <w:tr w:rsidR="00850DD9" w:rsidRPr="00DF0952" w14:paraId="0F8995E7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9EF14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NGIO ~ </w:t>
            </w: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RD_expr</w:t>
            </w:r>
            <w:proofErr w:type="spellEnd"/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99FCBD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+0.160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81CC5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Weak positive</w:t>
            </w:r>
          </w:p>
        </w:tc>
      </w:tr>
      <w:tr w:rsidR="00850DD9" w:rsidRPr="00DF0952" w14:paraId="461955FD" w14:textId="77777777" w:rsidTr="00DF0952">
        <w:trPr>
          <w:jc w:val="center"/>
        </w:trPr>
        <w:tc>
          <w:tcPr>
            <w:tcW w:w="166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48867A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RD_expr</w:t>
            </w:r>
            <w:proofErr w:type="spellEnd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RD_genomic</w:t>
            </w:r>
            <w:proofErr w:type="spellEnd"/>
          </w:p>
        </w:tc>
        <w:tc>
          <w:tcPr>
            <w:tcW w:w="11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5BBBB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−0.422</w:t>
            </w:r>
          </w:p>
        </w:tc>
        <w:tc>
          <w:tcPr>
            <w:tcW w:w="22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3CC9DF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oderate negative (expected)</w:t>
            </w:r>
          </w:p>
        </w:tc>
      </w:tr>
    </w:tbl>
    <w:p w14:paraId="2F6A7D54" w14:textId="1E4EF983" w:rsidR="00850DD9" w:rsidRPr="00DF0952" w:rsidRDefault="00850DD9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7B78F6C1" w14:textId="25FA608D" w:rsidR="00850DD9" w:rsidRPr="00DF0952" w:rsidRDefault="0000000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sz w:val="20"/>
          <w:szCs w:val="20"/>
        </w:rPr>
        <w:t>Supplementary Table S1</w:t>
      </w:r>
      <w:r w:rsidR="00DF0952">
        <w:rPr>
          <w:rFonts w:ascii="Times New Roman" w:hAnsi="Times New Roman" w:cs="Times New Roman"/>
          <w:sz w:val="20"/>
          <w:szCs w:val="20"/>
        </w:rPr>
        <w:t>0</w:t>
      </w:r>
      <w:r w:rsidRPr="00DF0952">
        <w:rPr>
          <w:rFonts w:ascii="Times New Roman" w:hAnsi="Times New Roman" w:cs="Times New Roman"/>
          <w:sz w:val="20"/>
          <w:szCs w:val="20"/>
        </w:rPr>
        <w:t>. Batch Effect Assessment (Tissue Source Site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55"/>
        <w:gridCol w:w="2192"/>
        <w:gridCol w:w="2192"/>
        <w:gridCol w:w="1705"/>
      </w:tblGrid>
      <w:tr w:rsidR="00850DD9" w:rsidRPr="00DF0952" w14:paraId="6CF84B75" w14:textId="77777777" w:rsidTr="00DF0952">
        <w:trPr>
          <w:tblHeader/>
        </w:trPr>
        <w:tc>
          <w:tcPr>
            <w:tcW w:w="1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6A9F4C0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lastRenderedPageBreak/>
              <w:t>Metric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7C34F445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168BF6B3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1283FFC8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850DD9" w:rsidRPr="00DF0952" w14:paraId="2C2FB145" w14:textId="77777777" w:rsidTr="00DF0952">
        <w:tc>
          <w:tcPr>
            <w:tcW w:w="1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73C35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otal tissue source sites (TSS)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1A840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46DD34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A0C84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CGA-wide</w:t>
            </w:r>
          </w:p>
        </w:tc>
      </w:tr>
      <w:tr w:rsidR="00850DD9" w:rsidRPr="00DF0952" w14:paraId="2351E26E" w14:textId="77777777" w:rsidTr="00DF0952">
        <w:tc>
          <w:tcPr>
            <w:tcW w:w="1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B0725E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Total slides processed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2052DE" w14:textId="7628C72A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9,9</w:t>
            </w:r>
            <w:r w:rsidR="008C1ABF"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17FCD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4CB1E9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</w:tr>
      <w:tr w:rsidR="00850DD9" w:rsidRPr="00DF0952" w14:paraId="1899138F" w14:textId="77777777" w:rsidTr="00DF0952">
        <w:tc>
          <w:tcPr>
            <w:tcW w:w="1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6864F0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ean L2 norm (overall)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F50FE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3.503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6FB3A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2.97–14.04</w:t>
            </w:r>
          </w:p>
        </w:tc>
        <w:tc>
          <w:tcPr>
            <w:tcW w:w="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4D253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nsistent</w:t>
            </w:r>
          </w:p>
        </w:tc>
      </w:tr>
      <w:tr w:rsidR="00850DD9" w:rsidRPr="00DF0952" w14:paraId="1B8ED2D7" w14:textId="77777777" w:rsidTr="00DF0952">
        <w:tc>
          <w:tcPr>
            <w:tcW w:w="1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901C5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2 norm std dev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9CACD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A0AA60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B4E3AB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inimal</w:t>
            </w:r>
          </w:p>
        </w:tc>
      </w:tr>
      <w:tr w:rsidR="00850DD9" w:rsidRPr="00DF0952" w14:paraId="664A6019" w14:textId="77777777" w:rsidTr="00DF0952">
        <w:tc>
          <w:tcPr>
            <w:tcW w:w="1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3B5307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2 norm CV (%)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ED13F9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242EE6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27CF58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xcellent</w:t>
            </w:r>
          </w:p>
        </w:tc>
      </w:tr>
      <w:tr w:rsidR="00850DD9" w:rsidRPr="00DF0952" w14:paraId="22B61509" w14:textId="77777777" w:rsidTr="00DF0952">
        <w:tc>
          <w:tcPr>
            <w:tcW w:w="1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55916C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ites with &gt;100 slides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B8BD1E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3BFC6B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4F6A84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</w:tr>
      <w:tr w:rsidR="00850DD9" w:rsidRPr="00DF0952" w14:paraId="6A8CAF5E" w14:textId="77777777" w:rsidTr="00DF0952">
        <w:tc>
          <w:tcPr>
            <w:tcW w:w="1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51ADE5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ites with 1 slide only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8909CC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2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49CE9F" w14:textId="77777777" w:rsidR="00850DD9" w:rsidRPr="00DF095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7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8878BD" w14:textId="77777777" w:rsidR="00850DD9" w:rsidRPr="00DF095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</w:tr>
    </w:tbl>
    <w:p w14:paraId="323098A5" w14:textId="64E05618" w:rsidR="00850DD9" w:rsidRPr="00DF0952" w:rsidRDefault="00850DD9">
      <w:pPr>
        <w:pStyle w:val="TableNote"/>
        <w:rPr>
          <w:rFonts w:ascii="Times New Roman" w:eastAsiaTheme="minorEastAsia" w:hAnsi="Times New Roman" w:cs="Times New Roman"/>
          <w:sz w:val="20"/>
          <w:szCs w:val="20"/>
        </w:rPr>
      </w:pPr>
    </w:p>
    <w:p w14:paraId="35AEE6BE" w14:textId="4C134700" w:rsidR="00956748" w:rsidRPr="00DF0952" w:rsidRDefault="00956748" w:rsidP="00956748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eastAsiaTheme="minorEastAsia" w:hAnsi="Times New Roman" w:cs="Times New Roman"/>
          <w:sz w:val="20"/>
          <w:szCs w:val="20"/>
        </w:rPr>
        <w:t xml:space="preserve">Supplementary </w:t>
      </w:r>
      <w:r w:rsidRPr="00DF0952">
        <w:rPr>
          <w:rFonts w:ascii="Times New Roman" w:hAnsi="Times New Roman" w:cs="Times New Roman"/>
          <w:sz w:val="20"/>
          <w:szCs w:val="20"/>
        </w:rPr>
        <w:t xml:space="preserve">Table </w:t>
      </w:r>
      <w:r w:rsidR="008C1ABF" w:rsidRPr="00DF0952">
        <w:rPr>
          <w:rFonts w:ascii="Times New Roman" w:hAnsi="Times New Roman" w:cs="Times New Roman"/>
          <w:sz w:val="20"/>
          <w:szCs w:val="20"/>
        </w:rPr>
        <w:t>S</w:t>
      </w:r>
      <w:r w:rsidRPr="00DF0952">
        <w:rPr>
          <w:rFonts w:ascii="Times New Roman" w:eastAsiaTheme="minorEastAsia" w:hAnsi="Times New Roman" w:cs="Times New Roman"/>
          <w:sz w:val="20"/>
          <w:szCs w:val="20"/>
        </w:rPr>
        <w:t>1</w:t>
      </w:r>
      <w:r w:rsidR="00DF0952">
        <w:rPr>
          <w:rFonts w:ascii="Times New Roman" w:hAnsi="Times New Roman" w:cs="Times New Roman"/>
          <w:sz w:val="20"/>
          <w:szCs w:val="20"/>
        </w:rPr>
        <w:t>1</w:t>
      </w:r>
      <w:r w:rsidRPr="00DF0952">
        <w:rPr>
          <w:rFonts w:ascii="Times New Roman" w:hAnsi="Times New Roman" w:cs="Times New Roman"/>
          <w:sz w:val="20"/>
          <w:szCs w:val="20"/>
        </w:rPr>
        <w:t>. Leave-One-Site-Out Cross-Validation by Cancer Typ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3047"/>
        <w:gridCol w:w="638"/>
        <w:gridCol w:w="637"/>
        <w:gridCol w:w="637"/>
        <w:gridCol w:w="744"/>
        <w:gridCol w:w="957"/>
        <w:gridCol w:w="957"/>
        <w:gridCol w:w="1276"/>
      </w:tblGrid>
      <w:tr w:rsidR="00956748" w:rsidRPr="00DF0952" w14:paraId="65BA27C1" w14:textId="77777777" w:rsidTr="00DF0952">
        <w:trPr>
          <w:tblHeader/>
        </w:trPr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11D6D19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7932EA5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154E1B3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0635EA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RD+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1F320EB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RD−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E6B869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% HRD+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E16BE8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997DD9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421CCB9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tatus</w:t>
            </w:r>
          </w:p>
        </w:tc>
      </w:tr>
      <w:tr w:rsidR="00956748" w:rsidRPr="00DF0952" w14:paraId="7BDF1C97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940C27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RCA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A3035F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reast invasive 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C506C3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A149F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9F94D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1E15EF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5.1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3C483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AB5062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37706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oderate</w:t>
            </w:r>
          </w:p>
        </w:tc>
      </w:tr>
      <w:tr w:rsidR="00956748" w:rsidRPr="00DF0952" w14:paraId="14F4279F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3958C784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GG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1DEAD3C5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ow-grade gli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54CAE49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06B12FC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5682CFD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736C502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1D4CF63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714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2C8D647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4754A2B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ood*</w:t>
            </w:r>
          </w:p>
        </w:tc>
      </w:tr>
      <w:tr w:rsidR="00956748" w:rsidRPr="00DF0952" w14:paraId="040A2C29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5A0B502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AD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14CFB0C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147D5C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6BE1D62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1E1E83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62957F0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C3750F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128EAC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69C34A6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oderate</w:t>
            </w:r>
          </w:p>
        </w:tc>
      </w:tr>
      <w:tr w:rsidR="00956748" w:rsidRPr="00DF0952" w14:paraId="5F76DAFB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154CD319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RAD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3F4B3462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rostate adeno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43256653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0CD34603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20319BF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2A39E38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09DB32E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938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393C6E82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5E68399B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xcellent*</w:t>
            </w:r>
          </w:p>
        </w:tc>
      </w:tr>
      <w:tr w:rsidR="00956748" w:rsidRPr="00DF0952" w14:paraId="1AA749CF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DBBA9B2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NSC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5369FBB0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Head and neck squamous cell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23E969A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4C87EA6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1538B2D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3B3081E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9.8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4EF5029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28713C1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1B1BF58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oor</w:t>
            </w:r>
          </w:p>
        </w:tc>
      </w:tr>
      <w:tr w:rsidR="00956748" w:rsidRPr="00DF0952" w14:paraId="1913A31B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1EC75727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SC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0673B8C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ng squamous cell 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7364558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B321CEB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7C8C4D6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2D81F66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9.1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DD7B29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06EB933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167B73B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oderate</w:t>
            </w:r>
          </w:p>
        </w:tc>
      </w:tr>
      <w:tr w:rsidR="00956748" w:rsidRPr="00DF0952" w14:paraId="4A0304A3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64F1F1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LCA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A267B1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ladder urothelial 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70D38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6FE74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07F3E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246A03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1.8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03DC6B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2BBAEF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AF0FEF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oor</w:t>
            </w:r>
          </w:p>
        </w:tc>
      </w:tr>
      <w:tr w:rsidR="00956748" w:rsidRPr="00DF0952" w14:paraId="7614606F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D5BF9F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TAD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2531DE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tomach adeno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F6FC4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38CF1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6E628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C6AA7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8.8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864D6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544EC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5EBA0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andom</w:t>
            </w:r>
          </w:p>
        </w:tc>
      </w:tr>
      <w:tr w:rsidR="00956748" w:rsidRPr="00DF0952" w14:paraId="640789E9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C47724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KCM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1B5A73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kin cutaneous mela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69B45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390B4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73A00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CF0D92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48A2D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9C9F7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9EBEB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andom</w:t>
            </w:r>
          </w:p>
        </w:tc>
      </w:tr>
      <w:tr w:rsidR="00956748" w:rsidRPr="00DF0952" w14:paraId="21EF89B9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428D29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IHC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2E0561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iver hepatocellular 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914FE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B224F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40AA02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C71B3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1.4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6BFD0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732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D5B1AF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0E416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Good</w:t>
            </w:r>
          </w:p>
        </w:tc>
      </w:tr>
      <w:tr w:rsidR="00956748" w:rsidRPr="00DF0952" w14:paraId="64D33089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83435D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RC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BC39BA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dney renal clear cell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FF609F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2A9B9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A0A66F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1DC66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51C56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0E9B52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69544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No events</w:t>
            </w:r>
          </w:p>
        </w:tc>
      </w:tr>
      <w:tr w:rsidR="00956748" w:rsidRPr="00DF0952" w14:paraId="47572EAD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14F9E4A5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ESC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51C53E7F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ervical squamous cell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16FB5C9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441BC72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78B3E2C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280FF4A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0729E7B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DAB15AB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576B382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Random</w:t>
            </w:r>
          </w:p>
        </w:tc>
      </w:tr>
      <w:tr w:rsidR="00956748" w:rsidRPr="00DF0952" w14:paraId="108212EE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A68740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RP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9F8B5F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Kidney renal papillary cell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B2B5B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F2379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4AD32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9437D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2F32DB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BEF02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0FAD8F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No events</w:t>
            </w:r>
          </w:p>
        </w:tc>
      </w:tr>
      <w:tr w:rsidR="00956748" w:rsidRPr="00DF0952" w14:paraId="485C4FC5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691CEEFA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OAD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1608E7B5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Colon adeno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6EADBA0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19C6B65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774E4E7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12253F2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39F41122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63422303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7B4605E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Below random*</w:t>
            </w:r>
          </w:p>
        </w:tc>
      </w:tr>
      <w:tr w:rsidR="00956748" w:rsidRPr="00DF0952" w14:paraId="20A1F100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6D19E7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ARC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876486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28259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372BE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9C4E8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7C81E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46.7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9163D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B0544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9CDB9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oderate</w:t>
            </w:r>
          </w:p>
        </w:tc>
      </w:tr>
      <w:tr w:rsidR="00956748" w:rsidRPr="00DF0952" w14:paraId="4EC284CE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A7541A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CEC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52781C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terine corpus endometrial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D69E0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78E31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AD72F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20B77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0.5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2A1CA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99174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1E702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oderate</w:t>
            </w:r>
          </w:p>
        </w:tc>
      </w:tr>
      <w:tr w:rsidR="00956748" w:rsidRPr="00DF0952" w14:paraId="537F4244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6DA27D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CPG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FF4C1B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heochromocytoma/paragangli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179893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45276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0578C2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F651E3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B06023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64EAEB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9508CC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No events</w:t>
            </w:r>
          </w:p>
        </w:tc>
      </w:tr>
      <w:tr w:rsidR="00956748" w:rsidRPr="00DF0952" w14:paraId="2AE497F7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1E0178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SCA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2B3F79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Esophageal 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2EC77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A8120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C7732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98666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4.8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9D0D6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17102B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D3F18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Moderate</w:t>
            </w:r>
          </w:p>
        </w:tc>
      </w:tr>
      <w:tr w:rsidR="00956748" w:rsidRPr="00DF0952" w14:paraId="25345C18" w14:textId="77777777" w:rsidTr="00DF0952">
        <w:tc>
          <w:tcPr>
            <w:tcW w:w="43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1EA697C1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AAD</w:t>
            </w:r>
          </w:p>
        </w:tc>
        <w:tc>
          <w:tcPr>
            <w:tcW w:w="156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7818835A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ancreatic adenocarcinoma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5F74156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0365ADB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6EC6202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8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41CBFD0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49B73B2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4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15643A4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2CC"/>
          </w:tcPr>
          <w:p w14:paraId="411D899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Perfect*</w:t>
            </w:r>
          </w:p>
        </w:tc>
      </w:tr>
    </w:tbl>
    <w:p w14:paraId="6E866A74" w14:textId="77777777" w:rsidR="00956748" w:rsidRPr="00DF0952" w:rsidRDefault="00956748">
      <w:pPr>
        <w:pStyle w:val="TableNote"/>
        <w:rPr>
          <w:rFonts w:ascii="Times New Roman" w:eastAsiaTheme="minorEastAsia" w:hAnsi="Times New Roman" w:cs="Times New Roman"/>
          <w:sz w:val="20"/>
          <w:szCs w:val="20"/>
        </w:rPr>
      </w:pPr>
    </w:p>
    <w:p w14:paraId="4B956925" w14:textId="4902C21A" w:rsidR="00956748" w:rsidRPr="00DF0952" w:rsidRDefault="00956748" w:rsidP="00956748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eastAsiaTheme="minorEastAsia" w:hAnsi="Times New Roman" w:cs="Times New Roman"/>
          <w:sz w:val="20"/>
          <w:szCs w:val="20"/>
        </w:rPr>
        <w:t xml:space="preserve">Supplementary </w:t>
      </w:r>
      <w:r w:rsidRPr="00DF0952">
        <w:rPr>
          <w:rFonts w:ascii="Times New Roman" w:hAnsi="Times New Roman" w:cs="Times New Roman"/>
          <w:sz w:val="20"/>
          <w:szCs w:val="20"/>
        </w:rPr>
        <w:t xml:space="preserve">Table </w:t>
      </w:r>
      <w:r w:rsidR="008C1ABF" w:rsidRPr="00DF0952">
        <w:rPr>
          <w:rFonts w:ascii="Times New Roman" w:hAnsi="Times New Roman" w:cs="Times New Roman"/>
          <w:sz w:val="20"/>
          <w:szCs w:val="20"/>
        </w:rPr>
        <w:t>S</w:t>
      </w:r>
      <w:r w:rsidRPr="00DF0952">
        <w:rPr>
          <w:rFonts w:ascii="Times New Roman" w:eastAsiaTheme="minorEastAsia" w:hAnsi="Times New Roman" w:cs="Times New Roman"/>
          <w:sz w:val="20"/>
          <w:szCs w:val="20"/>
        </w:rPr>
        <w:t>1</w:t>
      </w:r>
      <w:r w:rsidR="00DF0952">
        <w:rPr>
          <w:rFonts w:ascii="Times New Roman" w:eastAsiaTheme="minorEastAsia" w:hAnsi="Times New Roman" w:cs="Times New Roman"/>
          <w:sz w:val="20"/>
          <w:szCs w:val="20"/>
        </w:rPr>
        <w:t>2</w:t>
      </w:r>
      <w:r w:rsidRPr="00DF0952">
        <w:rPr>
          <w:rFonts w:ascii="Times New Roman" w:hAnsi="Times New Roman" w:cs="Times New Roman"/>
          <w:sz w:val="20"/>
          <w:szCs w:val="20"/>
        </w:rPr>
        <w:t>. Histology-Dependent HRD Morphological Manifest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31"/>
        <w:gridCol w:w="1861"/>
        <w:gridCol w:w="932"/>
        <w:gridCol w:w="861"/>
        <w:gridCol w:w="1111"/>
        <w:gridCol w:w="1485"/>
        <w:gridCol w:w="1563"/>
      </w:tblGrid>
      <w:tr w:rsidR="00956748" w:rsidRPr="00DF0952" w14:paraId="095D1865" w14:textId="77777777" w:rsidTr="00DF0952">
        <w:trPr>
          <w:tblHeader/>
        </w:trPr>
        <w:tc>
          <w:tcPr>
            <w:tcW w:w="9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DEF92F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istological Category</w:t>
            </w:r>
          </w:p>
        </w:tc>
        <w:tc>
          <w:tcPr>
            <w:tcW w:w="9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AE62ED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Validation Cohorts</w:t>
            </w:r>
          </w:p>
        </w:tc>
        <w:tc>
          <w:tcPr>
            <w:tcW w:w="47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B9F42B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4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07CF868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57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F68C24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an AUC</w:t>
            </w:r>
          </w:p>
        </w:tc>
        <w:tc>
          <w:tcPr>
            <w:tcW w:w="76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0F22ACF" w14:textId="69451515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CGA LO</w:t>
            </w:r>
            <w:r w:rsidR="00D7159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</w:t>
            </w: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80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5611B3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PTAC/PTRC</w:t>
            </w:r>
          </w:p>
        </w:tc>
      </w:tr>
      <w:tr w:rsidR="00956748" w:rsidRPr="00DF0952" w14:paraId="0A1F197B" w14:textId="77777777" w:rsidTr="00DF0952">
        <w:tc>
          <w:tcPr>
            <w:tcW w:w="9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37D9C41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denocarcinoma / Serous</w:t>
            </w:r>
          </w:p>
        </w:tc>
        <w:tc>
          <w:tcPr>
            <w:tcW w:w="9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4E040FC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LUAD, HGSOC</w:t>
            </w:r>
          </w:p>
        </w:tc>
        <w:tc>
          <w:tcPr>
            <w:tcW w:w="47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A29AF1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4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C2E809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7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F06D62E" w14:textId="15F488D9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6</w:t>
            </w:r>
            <w:r w:rsidR="008C1ABF"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76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453493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27 (LUAD)</w:t>
            </w:r>
          </w:p>
        </w:tc>
        <w:tc>
          <w:tcPr>
            <w:tcW w:w="80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A2CF77B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673–0.723</w:t>
            </w:r>
          </w:p>
        </w:tc>
      </w:tr>
      <w:tr w:rsidR="00956748" w:rsidRPr="00DF0952" w14:paraId="4C6E0E76" w14:textId="77777777" w:rsidTr="00DF0952">
        <w:tc>
          <w:tcPr>
            <w:tcW w:w="99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6213775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95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2359710D" w14:textId="42EC0584" w:rsidR="00956748" w:rsidRPr="00DF0952" w:rsidRDefault="000D5CD7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CD7">
              <w:rPr>
                <w:rFonts w:ascii="Times New Roman" w:eastAsia="Arial" w:hAnsi="Times New Roman" w:cs="Times New Roman"/>
                <w:sz w:val="20"/>
                <w:szCs w:val="20"/>
              </w:rPr>
              <w:t>CPTAC-LUSC, CPTAC-HNSCC</w:t>
            </w:r>
          </w:p>
        </w:tc>
        <w:tc>
          <w:tcPr>
            <w:tcW w:w="47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3952C8A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4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37E7983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7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4AC733A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76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57152D9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02–0.628</w:t>
            </w:r>
          </w:p>
        </w:tc>
        <w:tc>
          <w:tcPr>
            <w:tcW w:w="80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CE4D6"/>
          </w:tcPr>
          <w:p w14:paraId="6282BBD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475–0.527</w:t>
            </w:r>
          </w:p>
        </w:tc>
      </w:tr>
    </w:tbl>
    <w:p w14:paraId="7BD23DAF" w14:textId="77777777" w:rsidR="00956748" w:rsidRPr="00DF0952" w:rsidRDefault="00956748">
      <w:pPr>
        <w:pStyle w:val="TableNote"/>
        <w:rPr>
          <w:rFonts w:ascii="Times New Roman" w:eastAsiaTheme="minorEastAsia" w:hAnsi="Times New Roman" w:cs="Times New Roman"/>
          <w:sz w:val="20"/>
          <w:szCs w:val="20"/>
        </w:rPr>
      </w:pPr>
    </w:p>
    <w:p w14:paraId="5DECA719" w14:textId="06EB7732" w:rsidR="00956748" w:rsidRPr="00DF0952" w:rsidRDefault="00956748" w:rsidP="00956748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eastAsiaTheme="minorEastAsia" w:hAnsi="Times New Roman" w:cs="Times New Roman"/>
          <w:sz w:val="20"/>
          <w:szCs w:val="20"/>
        </w:rPr>
        <w:t xml:space="preserve">Supplementary </w:t>
      </w:r>
      <w:r w:rsidRPr="00DF0952">
        <w:rPr>
          <w:rFonts w:ascii="Times New Roman" w:hAnsi="Times New Roman" w:cs="Times New Roman"/>
          <w:sz w:val="20"/>
          <w:szCs w:val="20"/>
        </w:rPr>
        <w:t xml:space="preserve">Table </w:t>
      </w:r>
      <w:r w:rsidR="008C1ABF" w:rsidRPr="00DF0952">
        <w:rPr>
          <w:rFonts w:ascii="Times New Roman" w:hAnsi="Times New Roman" w:cs="Times New Roman"/>
          <w:sz w:val="20"/>
          <w:szCs w:val="20"/>
        </w:rPr>
        <w:t>S</w:t>
      </w:r>
      <w:r w:rsidRPr="00DF0952">
        <w:rPr>
          <w:rFonts w:ascii="Times New Roman" w:eastAsiaTheme="minorEastAsia" w:hAnsi="Times New Roman" w:cs="Times New Roman"/>
          <w:sz w:val="20"/>
          <w:szCs w:val="20"/>
        </w:rPr>
        <w:t>1</w:t>
      </w:r>
      <w:r w:rsidR="00DF0952">
        <w:rPr>
          <w:rFonts w:ascii="Times New Roman" w:eastAsiaTheme="minorEastAsia" w:hAnsi="Times New Roman" w:cs="Times New Roman"/>
          <w:sz w:val="20"/>
          <w:szCs w:val="20"/>
        </w:rPr>
        <w:t>3</w:t>
      </w:r>
      <w:r w:rsidRPr="00DF0952">
        <w:rPr>
          <w:rFonts w:ascii="Times New Roman" w:hAnsi="Times New Roman" w:cs="Times New Roman"/>
          <w:sz w:val="20"/>
          <w:szCs w:val="20"/>
        </w:rPr>
        <w:t>. Clinical Operating Points for Platinum Resistance Prediction (PTRC-HGSOC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33"/>
        <w:gridCol w:w="1085"/>
        <w:gridCol w:w="1191"/>
        <w:gridCol w:w="1191"/>
        <w:gridCol w:w="865"/>
        <w:gridCol w:w="865"/>
        <w:gridCol w:w="1407"/>
        <w:gridCol w:w="1407"/>
      </w:tblGrid>
      <w:tr w:rsidR="00956748" w:rsidRPr="00DF0952" w14:paraId="6798E57E" w14:textId="77777777" w:rsidTr="00DF0952">
        <w:trPr>
          <w:tblHeader/>
        </w:trPr>
        <w:tc>
          <w:tcPr>
            <w:tcW w:w="88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AD3564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alibration</w:t>
            </w:r>
          </w:p>
        </w:tc>
        <w:tc>
          <w:tcPr>
            <w:tcW w:w="55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78A1C6B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6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71517461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6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CEAB10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3296939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55A8E23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7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4AFB5A6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Balanced Acc</w:t>
            </w:r>
          </w:p>
        </w:tc>
        <w:tc>
          <w:tcPr>
            <w:tcW w:w="7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</w:tcPr>
          <w:p w14:paraId="27C910D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red Positive</w:t>
            </w:r>
          </w:p>
        </w:tc>
      </w:tr>
      <w:tr w:rsidR="00956748" w:rsidRPr="00DF0952" w14:paraId="2F90E6D1" w14:textId="77777777" w:rsidTr="00DF0952">
        <w:tc>
          <w:tcPr>
            <w:tcW w:w="88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A91299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Uncalibrated</w:t>
            </w:r>
          </w:p>
        </w:tc>
        <w:tc>
          <w:tcPr>
            <w:tcW w:w="55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3B732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6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BCF3C9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6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E13956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6197D8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0B201E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7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DC1942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7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C1C43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2/158</w:t>
            </w:r>
          </w:p>
        </w:tc>
      </w:tr>
      <w:tr w:rsidR="00956748" w:rsidRPr="00DF0952" w14:paraId="3D3A64D3" w14:textId="77777777" w:rsidTr="00DF0952">
        <w:tc>
          <w:tcPr>
            <w:tcW w:w="88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F3B74A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latt (recommended)</w:t>
            </w:r>
          </w:p>
        </w:tc>
        <w:tc>
          <w:tcPr>
            <w:tcW w:w="55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CB8A24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6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7F755F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612</w:t>
            </w:r>
          </w:p>
        </w:tc>
        <w:tc>
          <w:tcPr>
            <w:tcW w:w="6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C6A5B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725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D1108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743F8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7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B6A74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669</w:t>
            </w:r>
          </w:p>
        </w:tc>
        <w:tc>
          <w:tcPr>
            <w:tcW w:w="7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3C9C05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66/158</w:t>
            </w:r>
          </w:p>
        </w:tc>
      </w:tr>
      <w:tr w:rsidR="00956748" w:rsidRPr="00DF0952" w14:paraId="2EAF4347" w14:textId="77777777" w:rsidTr="00DF0952">
        <w:tc>
          <w:tcPr>
            <w:tcW w:w="88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3AD9FC" w14:textId="77777777" w:rsidR="00956748" w:rsidRPr="00DF0952" w:rsidRDefault="00956748" w:rsidP="00F2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Isotonic</w:t>
            </w:r>
          </w:p>
        </w:tc>
        <w:tc>
          <w:tcPr>
            <w:tcW w:w="55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C9382A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6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7C962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61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980E9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7361FD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44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82D8D0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7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C47C5B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7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E36BE7" w14:textId="77777777" w:rsidR="00956748" w:rsidRPr="00DF0952" w:rsidRDefault="00956748" w:rsidP="00F25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eastAsia="Arial" w:hAnsi="Times New Roman" w:cs="Times New Roman"/>
                <w:sz w:val="20"/>
                <w:szCs w:val="20"/>
              </w:rPr>
              <w:t>72/158</w:t>
            </w:r>
          </w:p>
        </w:tc>
      </w:tr>
    </w:tbl>
    <w:p w14:paraId="216294A1" w14:textId="77777777" w:rsidR="00956748" w:rsidRPr="00DF0952" w:rsidRDefault="00956748">
      <w:pPr>
        <w:pStyle w:val="TableNote"/>
        <w:rPr>
          <w:rFonts w:ascii="Times New Roman" w:eastAsiaTheme="minorEastAsia" w:hAnsi="Times New Roman" w:cs="Times New Roman"/>
          <w:sz w:val="20"/>
          <w:szCs w:val="20"/>
          <w:lang w:val="en-CA"/>
        </w:rPr>
      </w:pPr>
    </w:p>
    <w:p w14:paraId="25B9D37F" w14:textId="7F6B6206" w:rsidR="0090642A" w:rsidRPr="00DF0952" w:rsidRDefault="0090642A" w:rsidP="0090642A">
      <w:pPr>
        <w:pStyle w:val="TableNote"/>
        <w:rPr>
          <w:rFonts w:ascii="Times New Roman" w:hAnsi="Times New Roman" w:cs="Times New Roman"/>
          <w:sz w:val="20"/>
          <w:szCs w:val="20"/>
        </w:rPr>
      </w:pPr>
      <w:r w:rsidRPr="00DF0952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="00DF095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F0952">
        <w:rPr>
          <w:rFonts w:ascii="Times New Roman" w:hAnsi="Times New Roman" w:cs="Times New Roman"/>
          <w:b/>
          <w:bCs/>
          <w:sz w:val="20"/>
          <w:szCs w:val="20"/>
        </w:rPr>
        <w:t>. External Validation Cohort Summary</w:t>
      </w: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48"/>
        <w:gridCol w:w="1947"/>
        <w:gridCol w:w="1947"/>
        <w:gridCol w:w="1947"/>
        <w:gridCol w:w="1947"/>
      </w:tblGrid>
      <w:tr w:rsidR="00DF0952" w:rsidRPr="00DF0952" w14:paraId="6AC73ABD" w14:textId="77777777" w:rsidTr="003A5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hideMark/>
          </w:tcPr>
          <w:p w14:paraId="64F3671B" w14:textId="77777777" w:rsidR="0090642A" w:rsidRPr="00DF0952" w:rsidRDefault="0090642A" w:rsidP="0090642A">
            <w:pPr>
              <w:pStyle w:val="TableNote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68C76AF2" w14:textId="77777777" w:rsidR="0090642A" w:rsidRPr="00DF0952" w:rsidRDefault="0090642A" w:rsidP="0090642A">
            <w:pPr>
              <w:pStyle w:val="TableNo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455EB495" w14:textId="77777777" w:rsidR="0090642A" w:rsidRPr="00DF0952" w:rsidRDefault="0090642A" w:rsidP="0090642A">
            <w:pPr>
              <w:pStyle w:val="TableNo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WSIs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5D429CD5" w14:textId="77777777" w:rsidR="0090642A" w:rsidRPr="00DF0952" w:rsidRDefault="0090642A" w:rsidP="0090642A">
            <w:pPr>
              <w:pStyle w:val="TableNo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5F877603" w14:textId="77777777" w:rsidR="0090642A" w:rsidRPr="00DF0952" w:rsidRDefault="0090642A" w:rsidP="0090642A">
            <w:pPr>
              <w:pStyle w:val="TableNo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</w:tr>
      <w:tr w:rsidR="00DF0952" w:rsidRPr="00DF0952" w14:paraId="5DD521B9" w14:textId="77777777" w:rsidTr="003A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hideMark/>
          </w:tcPr>
          <w:p w14:paraId="782542D8" w14:textId="77777777" w:rsidR="0090642A" w:rsidRPr="00DF0952" w:rsidRDefault="0090642A" w:rsidP="0090642A">
            <w:pPr>
              <w:pStyle w:val="TableNote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CPTAC-LUAD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48823EBF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47ADFCFA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78CEE99E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Genomic HRD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34E55AB2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Main (Table 2)</w:t>
            </w:r>
          </w:p>
        </w:tc>
      </w:tr>
      <w:tr w:rsidR="00DF0952" w:rsidRPr="00DF0952" w14:paraId="11F20DC3" w14:textId="77777777" w:rsidTr="003A56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hideMark/>
          </w:tcPr>
          <w:p w14:paraId="547BA5D9" w14:textId="77777777" w:rsidR="0090642A" w:rsidRPr="00DF0952" w:rsidRDefault="0090642A" w:rsidP="0090642A">
            <w:pPr>
              <w:pStyle w:val="TableNote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PTAC-LUSC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26966866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732FE07A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0EC396D8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Genomic HRD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007E8CF4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Main (Table 2)</w:t>
            </w:r>
          </w:p>
        </w:tc>
      </w:tr>
      <w:tr w:rsidR="00DF0952" w:rsidRPr="00DF0952" w14:paraId="6CBBC882" w14:textId="77777777" w:rsidTr="003A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hideMark/>
          </w:tcPr>
          <w:p w14:paraId="0E06B042" w14:textId="77777777" w:rsidR="0090642A" w:rsidRPr="00DF0952" w:rsidRDefault="0090642A" w:rsidP="0090642A">
            <w:pPr>
              <w:pStyle w:val="TableNote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CPTAC-HNSCC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31A49EB8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1369C6A9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5BF6FA00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Genomic HRD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2CE1C7D4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Main (Table 2)</w:t>
            </w:r>
          </w:p>
        </w:tc>
      </w:tr>
      <w:tr w:rsidR="00DF0952" w:rsidRPr="00DF0952" w14:paraId="15430DCC" w14:textId="77777777" w:rsidTr="003A56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hideMark/>
          </w:tcPr>
          <w:p w14:paraId="7B0821C7" w14:textId="77777777" w:rsidR="0090642A" w:rsidRPr="00DF0952" w:rsidRDefault="0090642A" w:rsidP="0090642A">
            <w:pPr>
              <w:pStyle w:val="TableNote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CPTAC-UCEC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0204C78F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0C685A98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1A68420E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Genomic HRD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2CBACC79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Excluded (S1)</w:t>
            </w:r>
          </w:p>
        </w:tc>
      </w:tr>
      <w:tr w:rsidR="00DF0952" w:rsidRPr="00DF0952" w14:paraId="3EB9BE72" w14:textId="77777777" w:rsidTr="003A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hideMark/>
          </w:tcPr>
          <w:p w14:paraId="4875000C" w14:textId="77777777" w:rsidR="0090642A" w:rsidRPr="00DF0952" w:rsidRDefault="0090642A" w:rsidP="0090642A">
            <w:pPr>
              <w:pStyle w:val="TableNote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PTRC-HGSOC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4B8F9FA4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5FEC3F7A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054C108D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Platinum resistance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5223B3E8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Main (Table 2)</w:t>
            </w:r>
          </w:p>
        </w:tc>
      </w:tr>
      <w:tr w:rsidR="00DF0952" w:rsidRPr="00DF0952" w14:paraId="23EA6B12" w14:textId="77777777" w:rsidTr="003A56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hideMark/>
          </w:tcPr>
          <w:p w14:paraId="76CBFC38" w14:textId="77777777" w:rsidR="0090642A" w:rsidRPr="00DF0952" w:rsidRDefault="0090642A" w:rsidP="0090642A">
            <w:pPr>
              <w:pStyle w:val="TableNote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OBR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0A97E443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001C91D2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6312D099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Bevacizumab response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63D956F9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Excluded (S1)</w:t>
            </w:r>
          </w:p>
        </w:tc>
      </w:tr>
      <w:tr w:rsidR="00DF0952" w:rsidRPr="00DF0952" w14:paraId="32895DCA" w14:textId="77777777" w:rsidTr="003A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hideMark/>
          </w:tcPr>
          <w:p w14:paraId="731A587E" w14:textId="77777777" w:rsidR="0090642A" w:rsidRPr="00DF0952" w:rsidRDefault="0090642A" w:rsidP="0090642A">
            <w:pPr>
              <w:pStyle w:val="TableNot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SurGen</w:t>
            </w:r>
            <w:proofErr w:type="spellEnd"/>
          </w:p>
        </w:tc>
        <w:tc>
          <w:tcPr>
            <w:tcW w:w="1000" w:type="pct"/>
            <w:shd w:val="clear" w:color="auto" w:fill="FFFFFF" w:themeFill="background1"/>
            <w:hideMark/>
          </w:tcPr>
          <w:p w14:paraId="54C1DA80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2BE83CBD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076EE925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MMR deficiency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44F2D2AF" w14:textId="77777777" w:rsidR="0090642A" w:rsidRPr="00DF0952" w:rsidRDefault="0090642A" w:rsidP="0090642A">
            <w:pPr>
              <w:pStyle w:val="TableN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Off-target (S2)</w:t>
            </w:r>
          </w:p>
        </w:tc>
      </w:tr>
      <w:tr w:rsidR="00DF0952" w:rsidRPr="00DF0952" w14:paraId="1E9D085F" w14:textId="77777777" w:rsidTr="003A56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hideMark/>
          </w:tcPr>
          <w:p w14:paraId="5ADFDC88" w14:textId="77777777" w:rsidR="0090642A" w:rsidRPr="00DF0952" w:rsidRDefault="0090642A" w:rsidP="0090642A">
            <w:pPr>
              <w:pStyle w:val="TableNote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591C388D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7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2AB26FB0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718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1A736D16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00" w:type="pct"/>
            <w:shd w:val="clear" w:color="auto" w:fill="FFFFFF" w:themeFill="background1"/>
            <w:hideMark/>
          </w:tcPr>
          <w:p w14:paraId="592C96AB" w14:textId="77777777" w:rsidR="0090642A" w:rsidRPr="00DF0952" w:rsidRDefault="0090642A" w:rsidP="0090642A">
            <w:pPr>
              <w:pStyle w:val="TableN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095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2D40C404" w14:textId="77777777" w:rsidR="0090642A" w:rsidRPr="00DF0952" w:rsidRDefault="0090642A">
      <w:pPr>
        <w:pStyle w:val="TableNote"/>
        <w:rPr>
          <w:rFonts w:ascii="Times New Roman" w:eastAsiaTheme="minorEastAsia" w:hAnsi="Times New Roman" w:cs="Times New Roman"/>
          <w:sz w:val="20"/>
          <w:szCs w:val="20"/>
          <w:lang w:val="en-CA"/>
        </w:rPr>
      </w:pPr>
    </w:p>
    <w:sectPr w:rsidR="0090642A" w:rsidRPr="00DF0952" w:rsidSect="00DF0952">
      <w:headerReference w:type="default" r:id="rId8"/>
      <w:footerReference w:type="default" r:id="rId9"/>
      <w:pgSz w:w="11906" w:h="16838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77817" w14:textId="77777777" w:rsidR="006E22F7" w:rsidRDefault="006E22F7">
      <w:r>
        <w:separator/>
      </w:r>
    </w:p>
  </w:endnote>
  <w:endnote w:type="continuationSeparator" w:id="0">
    <w:p w14:paraId="4A24335B" w14:textId="77777777" w:rsidR="006E22F7" w:rsidRDefault="006E2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34050" w14:textId="77777777" w:rsidR="00850DD9" w:rsidRDefault="00000000">
    <w:pPr>
      <w:jc w:val="center"/>
    </w:pPr>
    <w:r>
      <w:rPr>
        <w:rFonts w:eastAsia="Arial"/>
        <w:sz w:val="16"/>
        <w:szCs w:val="16"/>
      </w:rPr>
      <w:t xml:space="preserve">Page </w:t>
    </w:r>
    <w:r>
      <w:rPr>
        <w:sz w:val="16"/>
        <w:szCs w:val="16"/>
      </w:rPr>
      <w:fldChar w:fldCharType="begin"/>
    </w:r>
    <w:r>
      <w:rPr>
        <w:rFonts w:eastAsia="Arial"/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 w:rsidR="005144B3">
      <w:rPr>
        <w:rFonts w:eastAsia="Arial"/>
        <w:noProof/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rFonts w:eastAsia="Arial"/>
        <w:sz w:val="16"/>
        <w:szCs w:val="16"/>
      </w:rPr>
      <w:t xml:space="preserve"> of </w:t>
    </w:r>
    <w:r>
      <w:rPr>
        <w:sz w:val="16"/>
        <w:szCs w:val="16"/>
      </w:rPr>
      <w:fldChar w:fldCharType="begin"/>
    </w:r>
    <w:r>
      <w:rPr>
        <w:rFonts w:eastAsia="Arial"/>
        <w:sz w:val="16"/>
        <w:szCs w:val="16"/>
      </w:rPr>
      <w:instrText>NUMPAGES</w:instrText>
    </w:r>
    <w:r>
      <w:rPr>
        <w:sz w:val="16"/>
        <w:szCs w:val="16"/>
      </w:rPr>
      <w:fldChar w:fldCharType="separate"/>
    </w:r>
    <w:r w:rsidR="005144B3">
      <w:rPr>
        <w:rFonts w:eastAsia="Arial"/>
        <w:noProof/>
        <w:sz w:val="16"/>
        <w:szCs w:val="16"/>
      </w:rPr>
      <w:t>2</w:t>
    </w:r>
    <w:r>
      <w:rPr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BEB2C" w14:textId="77777777" w:rsidR="006E22F7" w:rsidRDefault="006E22F7">
      <w:r>
        <w:separator/>
      </w:r>
    </w:p>
  </w:footnote>
  <w:footnote w:type="continuationSeparator" w:id="0">
    <w:p w14:paraId="0F131D3D" w14:textId="77777777" w:rsidR="006E22F7" w:rsidRDefault="006E22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746C9" w14:textId="2D34A3DA" w:rsidR="00850DD9" w:rsidRDefault="00850DD9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82851"/>
    <w:multiLevelType w:val="hybridMultilevel"/>
    <w:tmpl w:val="BCC8CDCE"/>
    <w:lvl w:ilvl="0" w:tplc="D1A2DDC4">
      <w:start w:val="1"/>
      <w:numFmt w:val="bullet"/>
      <w:lvlText w:val="●"/>
      <w:lvlJc w:val="left"/>
      <w:pPr>
        <w:ind w:left="720" w:hanging="360"/>
      </w:pPr>
    </w:lvl>
    <w:lvl w:ilvl="1" w:tplc="5B96170C">
      <w:start w:val="1"/>
      <w:numFmt w:val="bullet"/>
      <w:lvlText w:val="○"/>
      <w:lvlJc w:val="left"/>
      <w:pPr>
        <w:ind w:left="1440" w:hanging="360"/>
      </w:pPr>
    </w:lvl>
    <w:lvl w:ilvl="2" w:tplc="93F20EB6">
      <w:start w:val="1"/>
      <w:numFmt w:val="bullet"/>
      <w:lvlText w:val="■"/>
      <w:lvlJc w:val="left"/>
      <w:pPr>
        <w:ind w:left="2160" w:hanging="360"/>
      </w:pPr>
    </w:lvl>
    <w:lvl w:ilvl="3" w:tplc="9B50C06C">
      <w:start w:val="1"/>
      <w:numFmt w:val="bullet"/>
      <w:lvlText w:val="●"/>
      <w:lvlJc w:val="left"/>
      <w:pPr>
        <w:ind w:left="2880" w:hanging="360"/>
      </w:pPr>
    </w:lvl>
    <w:lvl w:ilvl="4" w:tplc="9A9CD6DE">
      <w:start w:val="1"/>
      <w:numFmt w:val="bullet"/>
      <w:lvlText w:val="○"/>
      <w:lvlJc w:val="left"/>
      <w:pPr>
        <w:ind w:left="3600" w:hanging="360"/>
      </w:pPr>
    </w:lvl>
    <w:lvl w:ilvl="5" w:tplc="8A7AEB3A">
      <w:start w:val="1"/>
      <w:numFmt w:val="bullet"/>
      <w:lvlText w:val="■"/>
      <w:lvlJc w:val="left"/>
      <w:pPr>
        <w:ind w:left="4320" w:hanging="360"/>
      </w:pPr>
    </w:lvl>
    <w:lvl w:ilvl="6" w:tplc="9FC6007A">
      <w:start w:val="1"/>
      <w:numFmt w:val="bullet"/>
      <w:lvlText w:val="●"/>
      <w:lvlJc w:val="left"/>
      <w:pPr>
        <w:ind w:left="5040" w:hanging="360"/>
      </w:pPr>
    </w:lvl>
    <w:lvl w:ilvl="7" w:tplc="B744330A">
      <w:start w:val="1"/>
      <w:numFmt w:val="bullet"/>
      <w:lvlText w:val="●"/>
      <w:lvlJc w:val="left"/>
      <w:pPr>
        <w:ind w:left="5760" w:hanging="360"/>
      </w:pPr>
    </w:lvl>
    <w:lvl w:ilvl="8" w:tplc="68587DC0">
      <w:start w:val="1"/>
      <w:numFmt w:val="bullet"/>
      <w:lvlText w:val="●"/>
      <w:lvlJc w:val="left"/>
      <w:pPr>
        <w:ind w:left="6480" w:hanging="360"/>
      </w:pPr>
    </w:lvl>
  </w:abstractNum>
  <w:num w:numId="1" w16cid:durableId="204527888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DD9"/>
    <w:rsid w:val="000B154F"/>
    <w:rsid w:val="000D5CD7"/>
    <w:rsid w:val="001438EE"/>
    <w:rsid w:val="00266AEA"/>
    <w:rsid w:val="002F7AAC"/>
    <w:rsid w:val="00307237"/>
    <w:rsid w:val="003A56C3"/>
    <w:rsid w:val="004B7664"/>
    <w:rsid w:val="004D6D29"/>
    <w:rsid w:val="005144B3"/>
    <w:rsid w:val="00576306"/>
    <w:rsid w:val="006436B0"/>
    <w:rsid w:val="00677232"/>
    <w:rsid w:val="006C6926"/>
    <w:rsid w:val="006E22F7"/>
    <w:rsid w:val="00780414"/>
    <w:rsid w:val="00850DD9"/>
    <w:rsid w:val="00872244"/>
    <w:rsid w:val="008C1ABF"/>
    <w:rsid w:val="0090642A"/>
    <w:rsid w:val="00956748"/>
    <w:rsid w:val="00AE3E26"/>
    <w:rsid w:val="00B20981"/>
    <w:rsid w:val="00C60F8F"/>
    <w:rsid w:val="00D04EF5"/>
    <w:rsid w:val="00D604B5"/>
    <w:rsid w:val="00D71599"/>
    <w:rsid w:val="00D80B33"/>
    <w:rsid w:val="00DC29DF"/>
    <w:rsid w:val="00DF0952"/>
    <w:rsid w:val="00F24C05"/>
    <w:rsid w:val="00F55511"/>
    <w:rsid w:val="00F8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33BA"/>
  <w15:docId w15:val="{91DBB181-98DD-4C40-B279-95B3B5BB1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uiPriority w:val="9"/>
    <w:qFormat/>
    <w:pPr>
      <w:spacing w:before="360" w:after="180"/>
      <w:outlineLvl w:val="0"/>
    </w:pPr>
    <w:rPr>
      <w:rFonts w:eastAsia="Arial"/>
      <w:b/>
      <w:bCs/>
      <w:color w:val="000000"/>
      <w:sz w:val="26"/>
      <w:szCs w:val="26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TableNote">
    <w:name w:val="Table Note"/>
    <w:pPr>
      <w:spacing w:before="80" w:after="240"/>
    </w:pPr>
    <w:rPr>
      <w:rFonts w:eastAsia="Arial"/>
      <w:sz w:val="16"/>
      <w:szCs w:val="16"/>
    </w:rPr>
  </w:style>
  <w:style w:type="table" w:styleId="TableGridLight">
    <w:name w:val="Grid Table Light"/>
    <w:basedOn w:val="TableNormal"/>
    <w:uiPriority w:val="40"/>
    <w:rsid w:val="0090642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F095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F095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A56C3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6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6C3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7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96A68-D7E6-459A-B1F4-EB3275680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264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anwal Ahmad Zafar</cp:lastModifiedBy>
  <cp:revision>13</cp:revision>
  <dcterms:created xsi:type="dcterms:W3CDTF">2025-12-06T01:57:00Z</dcterms:created>
  <dcterms:modified xsi:type="dcterms:W3CDTF">2025-12-14T03:08:00Z</dcterms:modified>
</cp:coreProperties>
</file>